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D57" w:rsidRPr="00706E17" w:rsidRDefault="004E1D57" w:rsidP="004E1D57">
      <w:pPr>
        <w:spacing w:after="56"/>
        <w:ind w:left="-5" w:right="30"/>
        <w:rPr>
          <w:b/>
          <w:lang w:val="en-US"/>
        </w:rPr>
      </w:pPr>
      <w:r w:rsidRPr="00706E17">
        <w:rPr>
          <w:b/>
          <w:lang w:val="en-US"/>
        </w:rPr>
        <w:t>Table S1: ICU Hospitalizations by COVID-19 and ICU Hospitalizations by Respiratory and Other Causes (per 100 Thousand Population)</w:t>
      </w:r>
    </w:p>
    <w:tbl>
      <w:tblPr>
        <w:tblStyle w:val="TableGrid"/>
        <w:tblW w:w="5554" w:type="dxa"/>
        <w:tblInd w:w="1676" w:type="dxa"/>
        <w:tblCellMar>
          <w:top w:w="31" w:type="dxa"/>
          <w:bottom w:w="7" w:type="dxa"/>
          <w:right w:w="115" w:type="dxa"/>
        </w:tblCellMar>
        <w:tblLook w:val="04A0" w:firstRow="1" w:lastRow="0" w:firstColumn="1" w:lastColumn="0" w:noHBand="0" w:noVBand="1"/>
      </w:tblPr>
      <w:tblGrid>
        <w:gridCol w:w="2210"/>
        <w:gridCol w:w="1643"/>
        <w:gridCol w:w="1701"/>
      </w:tblGrid>
      <w:tr w:rsidR="004E1D57" w:rsidRPr="00706E17" w:rsidTr="004E6C8A">
        <w:trPr>
          <w:trHeight w:hRule="exact" w:val="283"/>
        </w:trPr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D57" w:rsidRPr="00706E17" w:rsidRDefault="004E1D57" w:rsidP="004E6C8A">
            <w:pPr>
              <w:spacing w:after="160"/>
              <w:rPr>
                <w:szCs w:val="16"/>
                <w:lang w:val="en-US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Dependent Variable:</w:t>
            </w:r>
          </w:p>
        </w:tc>
      </w:tr>
      <w:tr w:rsidR="004E1D57" w:rsidRPr="00706E17" w:rsidTr="004E6C8A">
        <w:trPr>
          <w:trHeight w:hRule="exact" w:val="283"/>
        </w:trPr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:rsidR="004E1D57" w:rsidRPr="00706E17" w:rsidRDefault="004E1D57" w:rsidP="004E6C8A">
            <w:pPr>
              <w:spacing w:after="160"/>
              <w:rPr>
                <w:szCs w:val="16"/>
                <w:lang w:val="en-US"/>
              </w:rPr>
            </w:pPr>
          </w:p>
        </w:tc>
        <w:tc>
          <w:tcPr>
            <w:tcW w:w="3344" w:type="dxa"/>
            <w:gridSpan w:val="2"/>
            <w:tcBorders>
              <w:left w:val="nil"/>
              <w:bottom w:val="nil"/>
              <w:right w:val="nil"/>
            </w:tcBorders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ICU Hosp. per 100,000 Pop.</w:t>
            </w:r>
          </w:p>
        </w:tc>
      </w:tr>
      <w:tr w:rsidR="004E1D57" w:rsidRPr="00706E17" w:rsidTr="004E6C8A">
        <w:trPr>
          <w:trHeight w:hRule="exact" w:val="283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4E1D57" w:rsidRPr="00706E17" w:rsidRDefault="004E1D57" w:rsidP="004E6C8A">
            <w:pPr>
              <w:spacing w:after="160"/>
              <w:rPr>
                <w:szCs w:val="16"/>
                <w:lang w:val="en-US"/>
              </w:rPr>
            </w:pPr>
          </w:p>
        </w:tc>
        <w:tc>
          <w:tcPr>
            <w:tcW w:w="164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61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Respiratory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Other</w:t>
            </w:r>
          </w:p>
        </w:tc>
      </w:tr>
      <w:tr w:rsidR="004E1D57" w:rsidRPr="00706E17" w:rsidTr="004E6C8A">
        <w:trPr>
          <w:trHeight w:hRule="exact" w:val="283"/>
        </w:trPr>
        <w:tc>
          <w:tcPr>
            <w:tcW w:w="22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E1D57" w:rsidRPr="00706E17" w:rsidRDefault="004E1D57" w:rsidP="004E6C8A">
            <w:pPr>
              <w:spacing w:after="160"/>
              <w:rPr>
                <w:szCs w:val="16"/>
                <w:lang w:val="en-U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E1D57" w:rsidRPr="00706E17" w:rsidRDefault="004E1D57" w:rsidP="004E6C8A">
            <w:pPr>
              <w:ind w:right="4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(2)</w:t>
            </w:r>
          </w:p>
        </w:tc>
      </w:tr>
      <w:tr w:rsidR="004E1D57" w:rsidRPr="00706E17" w:rsidTr="004E6C8A">
        <w:trPr>
          <w:trHeight w:val="525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120"/>
              <w:rPr>
                <w:i/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ICU Hospitalizations by COVID-19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28</w:t>
            </w:r>
          </w:p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[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20; 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36]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-20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-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70</w:t>
            </w:r>
          </w:p>
          <w:p w:rsidR="004E1D57" w:rsidRPr="00706E17" w:rsidRDefault="004E1D57" w:rsidP="004E6C8A">
            <w:pPr>
              <w:ind w:left="-20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[-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94; -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47]</w:t>
            </w:r>
          </w:p>
        </w:tc>
      </w:tr>
      <w:tr w:rsidR="004E1D57" w:rsidRPr="00706E17" w:rsidTr="004E6C8A">
        <w:trPr>
          <w:trHeight w:val="170"/>
        </w:trPr>
        <w:tc>
          <w:tcPr>
            <w:tcW w:w="22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120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Observations</w:t>
            </w:r>
          </w:p>
        </w:tc>
        <w:tc>
          <w:tcPr>
            <w:tcW w:w="16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66,82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66,828</w:t>
            </w:r>
          </w:p>
        </w:tc>
      </w:tr>
      <w:tr w:rsidR="004E1D57" w:rsidRPr="00706E17" w:rsidTr="004E6C8A">
        <w:trPr>
          <w:trHeight w:val="1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120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R</w:t>
            </w:r>
            <w:r w:rsidRPr="00706E17">
              <w:rPr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right="4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758</w:t>
            </w:r>
          </w:p>
        </w:tc>
      </w:tr>
      <w:tr w:rsidR="004E1D57" w:rsidRPr="00706E17" w:rsidTr="004E6C8A">
        <w:trPr>
          <w:trHeight w:val="17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left="120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Within R</w:t>
            </w:r>
            <w:r w:rsidRPr="00706E17">
              <w:rPr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1D57" w:rsidRPr="00706E17" w:rsidRDefault="004E1D57" w:rsidP="004E6C8A">
            <w:pPr>
              <w:ind w:right="4"/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02</w:t>
            </w:r>
          </w:p>
        </w:tc>
      </w:tr>
      <w:tr w:rsidR="004E1D57" w:rsidRPr="00706E17" w:rsidTr="004E6C8A">
        <w:trPr>
          <w:trHeight w:val="170"/>
        </w:trPr>
        <w:tc>
          <w:tcPr>
            <w:tcW w:w="22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4E1D57" w:rsidRPr="00706E17" w:rsidRDefault="004E1D57" w:rsidP="004E6C8A">
            <w:pPr>
              <w:ind w:left="120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Elasticity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4E1D57" w:rsidRPr="00706E17" w:rsidRDefault="004E1D57" w:rsidP="004E6C8A">
            <w:pPr>
              <w:jc w:val="center"/>
              <w:rPr>
                <w:szCs w:val="16"/>
                <w:lang w:val="en-US"/>
              </w:rPr>
            </w:pPr>
            <w:r w:rsidRPr="00706E17">
              <w:rPr>
                <w:szCs w:val="16"/>
                <w:lang w:val="en-US"/>
              </w:rPr>
              <w:t>-0</w:t>
            </w:r>
            <w:r w:rsidRPr="00706E17">
              <w:rPr>
                <w:rFonts w:eastAsia="Calibri"/>
                <w:szCs w:val="16"/>
                <w:lang w:val="en-US"/>
              </w:rPr>
              <w:t>.</w:t>
            </w:r>
            <w:r w:rsidRPr="00706E17">
              <w:rPr>
                <w:szCs w:val="16"/>
                <w:lang w:val="en-US"/>
              </w:rPr>
              <w:t>013</w:t>
            </w:r>
          </w:p>
        </w:tc>
      </w:tr>
    </w:tbl>
    <w:p w:rsidR="004E1D57" w:rsidRPr="00706E17" w:rsidRDefault="004E1D57" w:rsidP="004E1D57">
      <w:pPr>
        <w:spacing w:line="244" w:lineRule="auto"/>
        <w:ind w:left="1701" w:right="1274"/>
        <w:rPr>
          <w:sz w:val="22"/>
          <w:lang w:val="en-US"/>
        </w:rPr>
      </w:pPr>
      <w:r w:rsidRPr="00706E17">
        <w:rPr>
          <w:sz w:val="22"/>
          <w:lang w:val="en-US"/>
        </w:rPr>
        <w:t>Data are estimates of the impact of COVID-19 ICU per 100,000 population cause-specific ICU hospitalizations per 100,000 population. 95% CI based on standard-errors clustered at the municipality level in square brackets. Data from 2020 based on municipality of residence.</w:t>
      </w:r>
    </w:p>
    <w:p w:rsidR="0038293D" w:rsidRDefault="004E1D57">
      <w:bookmarkStart w:id="0" w:name="_GoBack"/>
      <w:bookmarkEnd w:id="0"/>
    </w:p>
    <w:sectPr w:rsidR="003829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D57"/>
    <w:rsid w:val="00395733"/>
    <w:rsid w:val="004E1D57"/>
    <w:rsid w:val="00FC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D5C122-A014-45B4-B3CC-E68DD8A65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D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rsid w:val="004E1D57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rcio Aquino Menezes Filho</dc:creator>
  <cp:keywords/>
  <dc:description/>
  <cp:lastModifiedBy>Naercio Aquino Menezes Filho</cp:lastModifiedBy>
  <cp:revision>1</cp:revision>
  <dcterms:created xsi:type="dcterms:W3CDTF">2023-10-02T11:45:00Z</dcterms:created>
  <dcterms:modified xsi:type="dcterms:W3CDTF">2023-10-02T11:45:00Z</dcterms:modified>
</cp:coreProperties>
</file>